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2BACE" w14:textId="77777777" w:rsidR="004C2362" w:rsidRPr="00321AF4" w:rsidRDefault="004C2362" w:rsidP="00862C9A">
      <w:pPr>
        <w:keepNext/>
        <w:keepLines/>
        <w:spacing w:after="0"/>
        <w:outlineLvl w:val="0"/>
        <w:rPr>
          <w:rFonts w:ascii="Calibri" w:eastAsiaTheme="majorEastAsia" w:hAnsi="Calibri" w:cs="Calibri"/>
          <w:b/>
          <w:bCs/>
          <w:sz w:val="24"/>
          <w:szCs w:val="24"/>
        </w:rPr>
      </w:pPr>
      <w:r w:rsidRPr="00321AF4">
        <w:rPr>
          <w:rFonts w:ascii="Calibri" w:eastAsiaTheme="majorEastAsia" w:hAnsi="Calibri" w:cs="Calibri"/>
          <w:b/>
          <w:bCs/>
          <w:sz w:val="24"/>
          <w:szCs w:val="24"/>
        </w:rPr>
        <w:t xml:space="preserve">Appendix </w:t>
      </w:r>
      <w:r>
        <w:rPr>
          <w:rFonts w:ascii="Calibri" w:eastAsiaTheme="majorEastAsia" w:hAnsi="Calibri" w:cs="Calibri"/>
          <w:b/>
          <w:bCs/>
          <w:sz w:val="24"/>
          <w:szCs w:val="24"/>
        </w:rPr>
        <w:t>4</w:t>
      </w:r>
      <w:r w:rsidRPr="00321AF4">
        <w:rPr>
          <w:rFonts w:ascii="Calibri" w:eastAsiaTheme="majorEastAsia" w:hAnsi="Calibri" w:cs="Calibri"/>
          <w:b/>
          <w:bCs/>
          <w:sz w:val="24"/>
          <w:szCs w:val="24"/>
        </w:rPr>
        <w:t>. Main features of each app</w:t>
      </w:r>
    </w:p>
    <w:tbl>
      <w:tblPr>
        <w:tblStyle w:val="GridTable2"/>
        <w:tblW w:w="13968" w:type="dxa"/>
        <w:tblLayout w:type="fixed"/>
        <w:tblLook w:val="04A0" w:firstRow="1" w:lastRow="0" w:firstColumn="1" w:lastColumn="0" w:noHBand="0" w:noVBand="1"/>
      </w:tblPr>
      <w:tblGrid>
        <w:gridCol w:w="3600"/>
        <w:gridCol w:w="1296"/>
        <w:gridCol w:w="1296"/>
        <w:gridCol w:w="2160"/>
        <w:gridCol w:w="1584"/>
        <w:gridCol w:w="1296"/>
        <w:gridCol w:w="1008"/>
        <w:gridCol w:w="1710"/>
        <w:gridCol w:w="18"/>
      </w:tblGrid>
      <w:tr w:rsidR="004C2362" w:rsidRPr="007B5640" w14:paraId="4E94CE58" w14:textId="77777777" w:rsidTr="000B6E6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5218B" w14:textId="77777777" w:rsidR="004C2362" w:rsidRPr="00011094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011094">
              <w:rPr>
                <w:rFonts w:ascii="Calibri" w:hAnsi="Calibri" w:cs="Calibri"/>
                <w:b w:val="0"/>
                <w:bCs w:val="0"/>
              </w:rPr>
              <w:t>App name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48786" w14:textId="77777777" w:rsidR="004C2362" w:rsidRPr="00011094" w:rsidRDefault="004C2362" w:rsidP="00262BD7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11094">
              <w:rPr>
                <w:rFonts w:ascii="Calibri" w:hAnsi="Calibri" w:cs="Calibri"/>
                <w:b w:val="0"/>
                <w:bCs w:val="0"/>
                <w:color w:val="000000"/>
              </w:rPr>
              <w:t>Depression assessment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5FD1BB" w14:textId="77777777" w:rsidR="004C2362" w:rsidRPr="00011094" w:rsidRDefault="004C2362" w:rsidP="00262BD7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11094">
              <w:rPr>
                <w:rFonts w:ascii="Calibri" w:hAnsi="Calibri" w:cs="Calibri"/>
                <w:b w:val="0"/>
                <w:bCs w:val="0"/>
                <w:color w:val="000000"/>
              </w:rPr>
              <w:t>Depression assessment frequenc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DD9A9" w14:textId="77777777" w:rsidR="004C2362" w:rsidRPr="00011094" w:rsidRDefault="004C2362" w:rsidP="00262BD7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11094">
              <w:rPr>
                <w:rFonts w:ascii="Calibri" w:hAnsi="Calibri" w:cs="Calibri"/>
                <w:b w:val="0"/>
                <w:bCs w:val="0"/>
                <w:color w:val="000000"/>
              </w:rPr>
              <w:t>Depression assessment tool targeting older adults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4035B" w14:textId="77777777" w:rsidR="004C2362" w:rsidRPr="00011094" w:rsidRDefault="004C2362" w:rsidP="00262BD7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11094">
              <w:rPr>
                <w:rFonts w:ascii="Calibri" w:hAnsi="Calibri" w:cs="Calibri"/>
                <w:b w:val="0"/>
                <w:bCs w:val="0"/>
                <w:color w:val="000000"/>
              </w:rPr>
              <w:t>Assessment of other cognitive diseases</w:t>
            </w:r>
          </w:p>
        </w:tc>
        <w:tc>
          <w:tcPr>
            <w:tcW w:w="40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1A787" w14:textId="77777777" w:rsidR="004C2362" w:rsidRPr="00011094" w:rsidRDefault="004C2362" w:rsidP="00262BD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11094">
              <w:rPr>
                <w:rFonts w:ascii="Calibri" w:hAnsi="Calibri" w:cs="Calibri"/>
                <w:b w:val="0"/>
                <w:bCs w:val="0"/>
                <w:color w:val="000000"/>
              </w:rPr>
              <w:t>Other features</w:t>
            </w:r>
          </w:p>
        </w:tc>
      </w:tr>
      <w:tr w:rsidR="007B2495" w:rsidRPr="007B5640" w14:paraId="61995DC8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DBCD9D0" w14:textId="77777777" w:rsidR="004C2362" w:rsidRPr="007B5640" w:rsidRDefault="004C2362" w:rsidP="00262BD7">
            <w:pPr>
              <w:pStyle w:val="EndNoteBibliography"/>
              <w:jc w:val="left"/>
              <w:rPr>
                <w:rFonts w:ascii="Calibri" w:hAnsi="Calibri" w:cs="Calibri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CE438" w14:textId="77777777" w:rsidR="004C2362" w:rsidRPr="007B5640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C0226" w14:textId="77777777" w:rsidR="004C2362" w:rsidRPr="007B5640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B426C" w14:textId="77777777" w:rsidR="004C2362" w:rsidRPr="007B5640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0022D" w14:textId="77777777" w:rsidR="004C2362" w:rsidRPr="007B5640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04320" w14:textId="77777777" w:rsidR="004C2362" w:rsidRPr="00321AF4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1AF4">
              <w:rPr>
                <w:rFonts w:ascii="Calibri" w:hAnsi="Calibri" w:cs="Calibri"/>
                <w:color w:val="000000"/>
              </w:rPr>
              <w:t>Emergency resource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C071A" w14:textId="77777777" w:rsidR="004C2362" w:rsidRPr="00321AF4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1AF4">
              <w:rPr>
                <w:rFonts w:ascii="Calibri" w:hAnsi="Calibri" w:cs="Calibri"/>
                <w:color w:val="000000"/>
              </w:rPr>
              <w:t>Forums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19608A" w14:textId="77777777" w:rsidR="004C2362" w:rsidRPr="00321AF4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1AF4">
              <w:rPr>
                <w:rFonts w:ascii="Calibri" w:hAnsi="Calibri" w:cs="Calibri"/>
                <w:color w:val="000000"/>
              </w:rPr>
              <w:t>Contact support network</w:t>
            </w:r>
          </w:p>
        </w:tc>
      </w:tr>
      <w:tr w:rsidR="004C2362" w:rsidRPr="007B5640" w14:paraId="4270509A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nil"/>
              <w:right w:val="nil"/>
            </w:tcBorders>
          </w:tcPr>
          <w:p w14:paraId="53AF9EB7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Youper: Self-Guided Therap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8C34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72FE3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gula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4F5CC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6873F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F6A8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7AE4A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A762B8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74CAB6D8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9D10221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Wysa: Mental Health Suppor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4B923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34325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7C644A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202A5A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056C6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1C7D9E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240BD3D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4F92A9D6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622EB84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anvello: Anxiety &amp; Depres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B2186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5EB4AF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  <w:color w:val="000000"/>
              </w:rPr>
              <w:t>Regu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4656D3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7D877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C1A2AA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8A187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41D97CB9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4C2362" w:rsidRPr="007B5640" w14:paraId="13EFD93D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88A4E68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indDoc: Your Compan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EED98C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1CD40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FF20A1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93A5B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49468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239C35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262C7E23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767C6AC4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36DA870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ector: Mental Health Thera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E3C221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9B462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DE272B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918BE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B079A1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36DA1F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2A5ABFCA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4C07D885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1E18DEDC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indspa: The Mental Health Ap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2A68ED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081F1E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9EA5A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44E24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A8F6D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12492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5E8C6B93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194E1840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CAB5E59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What's Up? A Mental Health Ap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4F68C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7287A8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CB262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8466A3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62505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2B0B3E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7FF29BC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194F7A89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40520B2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Amaha: Mental Health Self-Ca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C43783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92772F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F2EA5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14E22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349DC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95AA31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09AEFDE9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468486F2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191C97AA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oundMind: Music Thera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F30994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C3752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71C204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2CE86B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DD505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5F58D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30E118E3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4C2362" w:rsidRPr="007B5640" w14:paraId="7DA7FAD3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539BA85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Feelmo: Mental Health Suppor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B55A8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5EE18F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FFEFCE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9FAF45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13A03D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F72A84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3A26CD8A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0A69DE84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04E6CBC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appier You - Community, thera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AE3A58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0117D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FC4CBA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18494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BFC3C4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1C61F0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68A12DE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1E7FD524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1A8A3643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yPossibleSelf: Mental 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5066AE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7FFFD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86EB1F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F6BC3C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A01793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B52AB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0634467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29CDFAF6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634FCA3A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appif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0E0C88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0381B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9522AD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B5640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6019B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C77DA3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2BAF4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51F11C0D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08EFC235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5E2179D8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7 Cups: Therapy &amp; Suppor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4C4270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9D9CE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991811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3D2F5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4D5340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7F9EC3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67FA5084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38B998EA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0FA0E18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top Panic &amp; Anxiety Self-Hel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FB9A51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5BE8F9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05603D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49DE7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E7B6E6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605638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06D872D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5A246158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32C0C72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hought Dia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E6372D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DF70F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FCC53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26858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DD6EE0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F35141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7D81083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0A01ACAB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40B75E7C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Guide to Depression &amp; T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B09C01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5DADD9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E355B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5C3F4D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F51D26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6C332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5BF2BB2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78BA7856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D49E120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ools for Healthy Liv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4E93FF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904B6B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AA2109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C235F4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9CA9C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294255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51E27BF6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66384428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11DA90F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herapy: Mental Healthca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EB96CB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04A469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2458F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75C94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B7A8EB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D83096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6DCCD5F0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31663744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179BA8FF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简单心理</w:t>
            </w:r>
            <w:r w:rsidRPr="0071426D">
              <w:rPr>
                <w:rFonts w:ascii="Calibri" w:hAnsi="Calibri" w:cs="Calibri"/>
                <w:b w:val="0"/>
                <w:bCs w:val="0"/>
              </w:rPr>
              <w:t xml:space="preserve"> - </w:t>
            </w:r>
            <w:r w:rsidRPr="0071426D">
              <w:rPr>
                <w:rFonts w:ascii="Calibri" w:hAnsi="Calibri" w:cs="Calibri"/>
                <w:b w:val="0"/>
                <w:bCs w:val="0"/>
              </w:rPr>
              <w:t>专业心理咨询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AEF8C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8AE8B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  <w:color w:val="000000"/>
              </w:rPr>
              <w:t>Regu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0DDEE9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2D803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9C833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62A88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31E821D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0B66AADB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3962EFDA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壹心理</w:t>
            </w:r>
            <w:r w:rsidRPr="0071426D">
              <w:rPr>
                <w:rFonts w:ascii="Calibri" w:hAnsi="Calibri" w:cs="Calibri"/>
                <w:b w:val="0"/>
                <w:bCs w:val="0"/>
              </w:rPr>
              <w:t>-</w:t>
            </w:r>
            <w:r w:rsidRPr="0071426D">
              <w:rPr>
                <w:rFonts w:ascii="Calibri" w:hAnsi="Calibri" w:cs="Calibri"/>
                <w:b w:val="0"/>
                <w:bCs w:val="0"/>
              </w:rPr>
              <w:t>心理情感咨询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984C9C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BFC6B4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D0D30">
              <w:rPr>
                <w:rFonts w:ascii="Calibri" w:hAnsi="Calibri" w:cs="Calibri"/>
                <w:color w:val="000000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36AC8C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8669C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95A98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956188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04CB6ECF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4C2362" w:rsidRPr="007B5640" w14:paraId="10871B37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  <w:right w:val="nil"/>
            </w:tcBorders>
          </w:tcPr>
          <w:p w14:paraId="7CB55B1D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Now</w:t>
            </w:r>
            <w:r w:rsidRPr="0071426D">
              <w:rPr>
                <w:rFonts w:ascii="Calibri" w:hAnsi="Calibri" w:cs="Calibri"/>
                <w:b w:val="0"/>
                <w:bCs w:val="0"/>
              </w:rPr>
              <w:t>冥想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755348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08D2CA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8B5CDC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7636B7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1DFFAB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DE62042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</w:tcBorders>
          </w:tcPr>
          <w:p w14:paraId="2070555A" w14:textId="77777777" w:rsidR="004C2362" w:rsidRPr="007B5640" w:rsidRDefault="004C2362" w:rsidP="00262BD7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4C2362" w:rsidRPr="007B5640" w14:paraId="320164AE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2A2BC554" w14:textId="77777777" w:rsidR="004C2362" w:rsidRPr="0071426D" w:rsidRDefault="004C2362" w:rsidP="00262BD7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心理咨询壹点灵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F1C4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ECA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757B1">
              <w:rPr>
                <w:rFonts w:ascii="Calibri" w:hAnsi="Calibri" w:cs="Calibri"/>
              </w:rPr>
              <w:t>One-ti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2C337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7EFF2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DE05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E4E1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3A7A8BE" w14:textId="77777777" w:rsidR="004C2362" w:rsidRPr="007B5640" w:rsidRDefault="004C2362" w:rsidP="00262BD7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7CFEB242" w14:textId="77777777" w:rsidR="004C2362" w:rsidRDefault="004C2362" w:rsidP="004C2362">
      <w:pPr>
        <w:widowControl/>
        <w:jc w:val="left"/>
        <w:rPr>
          <w:rFonts w:ascii="Calibri" w:hAnsi="Calibri" w:cs="Calibri"/>
        </w:rPr>
      </w:pPr>
    </w:p>
    <w:p w14:paraId="5B08ADA9" w14:textId="77777777" w:rsidR="00862C9A" w:rsidRDefault="00862C9A" w:rsidP="007B2495">
      <w:pPr>
        <w:widowControl/>
        <w:spacing w:after="0"/>
        <w:jc w:val="left"/>
        <w:rPr>
          <w:rFonts w:ascii="Calibri" w:hAnsi="Calibri" w:cs="Calibri"/>
          <w:sz w:val="24"/>
          <w:szCs w:val="24"/>
        </w:rPr>
        <w:sectPr w:rsidR="00862C9A" w:rsidSect="00862C9A">
          <w:pgSz w:w="16838" w:h="11906" w:orient="landscape"/>
          <w:pgMar w:top="1008" w:right="1584" w:bottom="1008" w:left="1584" w:header="851" w:footer="992" w:gutter="0"/>
          <w:cols w:space="425"/>
          <w:docGrid w:linePitch="360"/>
        </w:sectPr>
      </w:pPr>
    </w:p>
    <w:p w14:paraId="4F64B47A" w14:textId="3514E0BE" w:rsidR="004C2362" w:rsidRPr="00156E1D" w:rsidRDefault="004C2362" w:rsidP="007B2495">
      <w:pPr>
        <w:widowControl/>
        <w:spacing w:after="0"/>
        <w:jc w:val="left"/>
        <w:rPr>
          <w:rFonts w:ascii="Calibri" w:hAnsi="Calibri" w:cs="Calibri"/>
          <w:sz w:val="24"/>
          <w:szCs w:val="24"/>
        </w:rPr>
      </w:pPr>
      <w:r w:rsidRPr="00156E1D">
        <w:rPr>
          <w:rFonts w:ascii="Calibri" w:hAnsi="Calibri" w:cs="Calibri"/>
          <w:sz w:val="24"/>
          <w:szCs w:val="24"/>
        </w:rPr>
        <w:lastRenderedPageBreak/>
        <w:t xml:space="preserve">Appendix </w:t>
      </w:r>
      <w:r>
        <w:rPr>
          <w:rFonts w:ascii="Calibri" w:hAnsi="Calibri" w:cs="Calibri"/>
          <w:sz w:val="24"/>
          <w:szCs w:val="24"/>
        </w:rPr>
        <w:t>4</w:t>
      </w:r>
      <w:r w:rsidRPr="00156E1D">
        <w:rPr>
          <w:rFonts w:ascii="Calibri" w:hAnsi="Calibri" w:cs="Calibri"/>
          <w:sz w:val="24"/>
          <w:szCs w:val="24"/>
        </w:rPr>
        <w:t>. Main features of each app (continued)</w:t>
      </w:r>
    </w:p>
    <w:tbl>
      <w:tblPr>
        <w:tblStyle w:val="GridTable2"/>
        <w:tblW w:w="1404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1788"/>
        <w:gridCol w:w="1672"/>
        <w:gridCol w:w="1673"/>
        <w:gridCol w:w="1672"/>
        <w:gridCol w:w="1673"/>
        <w:gridCol w:w="2250"/>
      </w:tblGrid>
      <w:tr w:rsidR="004C2362" w:rsidRPr="00D80E1C" w14:paraId="7437CC0F" w14:textId="77777777" w:rsidTr="007B2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656C9D76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App name</w:t>
            </w:r>
          </w:p>
        </w:tc>
        <w:tc>
          <w:tcPr>
            <w:tcW w:w="10728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12E19C59" w14:textId="77777777" w:rsidR="004C2362" w:rsidRPr="007B2495" w:rsidRDefault="004C2362" w:rsidP="00262BD7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7B2495">
              <w:rPr>
                <w:rFonts w:ascii="Calibri" w:hAnsi="Calibri" w:cs="Calibri"/>
                <w:b w:val="0"/>
                <w:bCs w:val="0"/>
                <w:color w:val="000000"/>
              </w:rPr>
              <w:t>Other features</w:t>
            </w:r>
          </w:p>
        </w:tc>
      </w:tr>
      <w:tr w:rsidR="004C2362" w:rsidRPr="00D80E1C" w14:paraId="49BE3126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Merge/>
            <w:tcBorders>
              <w:bottom w:val="single" w:sz="4" w:space="0" w:color="auto"/>
            </w:tcBorders>
          </w:tcPr>
          <w:p w14:paraId="1B9C5177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DF901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Access to human counsellor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66CBD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Video consultatio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64C2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Text message consultatio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5391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Audio consultatio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AD5B6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Face-to-face consult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551C2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Communication methods not specified</w:t>
            </w:r>
          </w:p>
        </w:tc>
      </w:tr>
      <w:tr w:rsidR="004C2362" w:rsidRPr="00D80E1C" w14:paraId="7648B1B7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</w:tcBorders>
          </w:tcPr>
          <w:p w14:paraId="2070616E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Youper: Self-Guided Therapy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256756E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9E3C6D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525003B1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2AA721E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3FE8DA6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30FF57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228E6F4D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DD6B15D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Wysa: Mental Health Support</w:t>
            </w:r>
          </w:p>
        </w:tc>
        <w:tc>
          <w:tcPr>
            <w:tcW w:w="1788" w:type="dxa"/>
          </w:tcPr>
          <w:p w14:paraId="105F2E9B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2E8BA06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3" w:type="dxa"/>
          </w:tcPr>
          <w:p w14:paraId="3D95CD83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36F9ED9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2D1D5D67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50" w:type="dxa"/>
          </w:tcPr>
          <w:p w14:paraId="5A95093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0A7268C8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20767AB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Sanvello: Anxiety &amp; Depression</w:t>
            </w:r>
          </w:p>
        </w:tc>
        <w:tc>
          <w:tcPr>
            <w:tcW w:w="1788" w:type="dxa"/>
          </w:tcPr>
          <w:p w14:paraId="7120B58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0EE0F4E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6720323C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59340C59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3CCAA965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45D1533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751E2547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22A8789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MindDoc: Your Companion</w:t>
            </w:r>
          </w:p>
        </w:tc>
        <w:tc>
          <w:tcPr>
            <w:tcW w:w="1788" w:type="dxa"/>
          </w:tcPr>
          <w:p w14:paraId="149E8C88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2181F741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11F734C9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53B0B106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3C84214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50" w:type="dxa"/>
          </w:tcPr>
          <w:p w14:paraId="33FC6792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2371C0DB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2088FB72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Hector: Mental Health Therapy</w:t>
            </w:r>
          </w:p>
        </w:tc>
        <w:tc>
          <w:tcPr>
            <w:tcW w:w="1788" w:type="dxa"/>
          </w:tcPr>
          <w:p w14:paraId="4223188F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5771FF1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4B54DB3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116ACB7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490C38B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74E8D64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1C27A6C6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E0061A8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Mindspa: The Mental Health App</w:t>
            </w:r>
          </w:p>
        </w:tc>
        <w:tc>
          <w:tcPr>
            <w:tcW w:w="1788" w:type="dxa"/>
          </w:tcPr>
          <w:p w14:paraId="4FAF4A8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12CB682D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20684A3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5BF4A90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54045099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4494D121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524D856D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DD83886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What's Up? A Mental Health App</w:t>
            </w:r>
          </w:p>
        </w:tc>
        <w:tc>
          <w:tcPr>
            <w:tcW w:w="1788" w:type="dxa"/>
          </w:tcPr>
          <w:p w14:paraId="7AFD4B7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6244E57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0823691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51833194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3111EAA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176329F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6AA51D7F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304963F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Amaha: Mental Health Self-Care</w:t>
            </w:r>
          </w:p>
        </w:tc>
        <w:tc>
          <w:tcPr>
            <w:tcW w:w="1788" w:type="dxa"/>
          </w:tcPr>
          <w:p w14:paraId="620494B9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64CA72FF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73" w:type="dxa"/>
          </w:tcPr>
          <w:p w14:paraId="45AA7FC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72" w:type="dxa"/>
          </w:tcPr>
          <w:p w14:paraId="38F582D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73" w:type="dxa"/>
          </w:tcPr>
          <w:p w14:paraId="3DA826E7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2250" w:type="dxa"/>
          </w:tcPr>
          <w:p w14:paraId="76E92E60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4C2362" w:rsidRPr="00D80E1C" w14:paraId="2B25914B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B697E75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SoundMind: Music Therapy</w:t>
            </w:r>
          </w:p>
        </w:tc>
        <w:tc>
          <w:tcPr>
            <w:tcW w:w="1788" w:type="dxa"/>
          </w:tcPr>
          <w:p w14:paraId="792528D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219DA8B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385F174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330CD69C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0E91F405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104B130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6825B532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B43A1FE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Feelmo: Mental Health Support</w:t>
            </w:r>
          </w:p>
        </w:tc>
        <w:tc>
          <w:tcPr>
            <w:tcW w:w="1788" w:type="dxa"/>
          </w:tcPr>
          <w:p w14:paraId="4CAA6C82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41118BE5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3" w:type="dxa"/>
          </w:tcPr>
          <w:p w14:paraId="5930B3C5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3C6D75C4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4E4BBAF1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50" w:type="dxa"/>
          </w:tcPr>
          <w:p w14:paraId="4A4F881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053E164C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9A53840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Happier You - Community, therapy</w:t>
            </w:r>
          </w:p>
        </w:tc>
        <w:tc>
          <w:tcPr>
            <w:tcW w:w="1788" w:type="dxa"/>
          </w:tcPr>
          <w:p w14:paraId="226BB71C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195C6811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0911252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71CBF062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3" w:type="dxa"/>
          </w:tcPr>
          <w:p w14:paraId="37D1D2EB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50" w:type="dxa"/>
          </w:tcPr>
          <w:p w14:paraId="079549D5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716D4027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39EA11A4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MyPossibleSelf: Mental Health</w:t>
            </w:r>
          </w:p>
        </w:tc>
        <w:tc>
          <w:tcPr>
            <w:tcW w:w="1788" w:type="dxa"/>
          </w:tcPr>
          <w:p w14:paraId="63B3849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78F3522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29A46BB4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23C4ACD6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4B275C6B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40114412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537DD0ED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7AB87B0D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Happify</w:t>
            </w:r>
          </w:p>
        </w:tc>
        <w:tc>
          <w:tcPr>
            <w:tcW w:w="1788" w:type="dxa"/>
          </w:tcPr>
          <w:p w14:paraId="1255A30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7A5CF0F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5A959D0E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38B71434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628EDADE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1D6F578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7816EE79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CC4E9BE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7 Cups: Therapy &amp; Support</w:t>
            </w:r>
          </w:p>
        </w:tc>
        <w:tc>
          <w:tcPr>
            <w:tcW w:w="1788" w:type="dxa"/>
          </w:tcPr>
          <w:p w14:paraId="4947E91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66C6646F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6407D5E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1BA702F9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7129D96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50" w:type="dxa"/>
          </w:tcPr>
          <w:p w14:paraId="6D873C08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1611FB00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22C783A2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Stop Panic &amp; Anxiety Self-Help</w:t>
            </w:r>
          </w:p>
        </w:tc>
        <w:tc>
          <w:tcPr>
            <w:tcW w:w="1788" w:type="dxa"/>
          </w:tcPr>
          <w:p w14:paraId="5B11921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4C1DD3E5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2F56CEBC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3045D445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01ED29F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026FCCD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535092F7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AD6DD87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CBT Thought Diary</w:t>
            </w:r>
          </w:p>
        </w:tc>
        <w:tc>
          <w:tcPr>
            <w:tcW w:w="1788" w:type="dxa"/>
          </w:tcPr>
          <w:p w14:paraId="2FFD4E8B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23BAEB3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54DF343D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11E3E107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6E3C8D5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24079E4C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2DD01C3A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522E0E6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CBT Guide to Depression &amp; Test</w:t>
            </w:r>
          </w:p>
        </w:tc>
        <w:tc>
          <w:tcPr>
            <w:tcW w:w="1788" w:type="dxa"/>
          </w:tcPr>
          <w:p w14:paraId="361AC939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3CA6583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5493EF6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4A543B0D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1C6A4C7F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350577C2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4393FC4A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23D7B33D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CBT Tools for Healthy Living</w:t>
            </w:r>
          </w:p>
        </w:tc>
        <w:tc>
          <w:tcPr>
            <w:tcW w:w="1788" w:type="dxa"/>
          </w:tcPr>
          <w:p w14:paraId="250400A8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2599EA2D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1CB97C38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12DF28D8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162E984D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14956D6F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0B8D9ECB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53153BC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CBT Therapy: Mental Healthcare</w:t>
            </w:r>
          </w:p>
        </w:tc>
        <w:tc>
          <w:tcPr>
            <w:tcW w:w="1788" w:type="dxa"/>
          </w:tcPr>
          <w:p w14:paraId="106636F4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3C56F872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6F86040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03557FD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021672B1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323A8F06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6AC3949F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53119269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简单心理</w:t>
            </w:r>
            <w:r w:rsidRPr="007B2495">
              <w:rPr>
                <w:rFonts w:ascii="Calibri" w:hAnsi="Calibri" w:cs="Calibri"/>
                <w:b w:val="0"/>
                <w:bCs w:val="0"/>
              </w:rPr>
              <w:t xml:space="preserve"> - </w:t>
            </w:r>
            <w:r w:rsidRPr="007B2495">
              <w:rPr>
                <w:rFonts w:ascii="Calibri" w:hAnsi="Calibri" w:cs="Calibri"/>
                <w:b w:val="0"/>
                <w:bCs w:val="0"/>
              </w:rPr>
              <w:t>专业心理咨询</w:t>
            </w:r>
          </w:p>
        </w:tc>
        <w:tc>
          <w:tcPr>
            <w:tcW w:w="1788" w:type="dxa"/>
          </w:tcPr>
          <w:p w14:paraId="642A969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50E10862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640B8166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2870122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3" w:type="dxa"/>
          </w:tcPr>
          <w:p w14:paraId="6E76264E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250" w:type="dxa"/>
          </w:tcPr>
          <w:p w14:paraId="45A875FF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251F7255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C29818F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壹心理</w:t>
            </w:r>
            <w:r w:rsidRPr="007B2495">
              <w:rPr>
                <w:rFonts w:ascii="Calibri" w:hAnsi="Calibri" w:cs="Calibri"/>
                <w:b w:val="0"/>
                <w:bCs w:val="0"/>
              </w:rPr>
              <w:t>-</w:t>
            </w:r>
            <w:r w:rsidRPr="007B2495">
              <w:rPr>
                <w:rFonts w:ascii="Calibri" w:hAnsi="Calibri" w:cs="Calibri"/>
                <w:b w:val="0"/>
                <w:bCs w:val="0"/>
              </w:rPr>
              <w:t>心理情感咨询</w:t>
            </w:r>
          </w:p>
        </w:tc>
        <w:tc>
          <w:tcPr>
            <w:tcW w:w="1788" w:type="dxa"/>
          </w:tcPr>
          <w:p w14:paraId="0F5C371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5FB98B9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6C2C5EA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7D389EE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003533EE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250" w:type="dxa"/>
          </w:tcPr>
          <w:p w14:paraId="1415D880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2362" w:rsidRPr="00D80E1C" w14:paraId="2E49FCFE" w14:textId="77777777" w:rsidTr="007B2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271E1D4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Now</w:t>
            </w:r>
            <w:r w:rsidRPr="007B2495">
              <w:rPr>
                <w:rFonts w:ascii="Calibri" w:hAnsi="Calibri" w:cs="Calibri"/>
                <w:b w:val="0"/>
                <w:bCs w:val="0"/>
              </w:rPr>
              <w:t>冥想</w:t>
            </w:r>
          </w:p>
        </w:tc>
        <w:tc>
          <w:tcPr>
            <w:tcW w:w="1788" w:type="dxa"/>
          </w:tcPr>
          <w:p w14:paraId="25F161D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672" w:type="dxa"/>
          </w:tcPr>
          <w:p w14:paraId="3843A7E3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168C7214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2" w:type="dxa"/>
          </w:tcPr>
          <w:p w14:paraId="25012F1A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73" w:type="dxa"/>
          </w:tcPr>
          <w:p w14:paraId="3978B703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</w:tcPr>
          <w:p w14:paraId="6711BB44" w14:textId="77777777" w:rsidR="004C2362" w:rsidRPr="00D80E1C" w:rsidRDefault="004C2362" w:rsidP="00262BD7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C2362" w:rsidRPr="00D80E1C" w14:paraId="64BE3690" w14:textId="77777777" w:rsidTr="007B2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77B5538" w14:textId="77777777" w:rsidR="004C2362" w:rsidRPr="007B2495" w:rsidRDefault="004C2362" w:rsidP="00262BD7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7B2495">
              <w:rPr>
                <w:rFonts w:ascii="Calibri" w:hAnsi="Calibri" w:cs="Calibri"/>
                <w:b w:val="0"/>
                <w:bCs w:val="0"/>
              </w:rPr>
              <w:t>心理咨询壹点灵</w:t>
            </w:r>
          </w:p>
        </w:tc>
        <w:tc>
          <w:tcPr>
            <w:tcW w:w="1788" w:type="dxa"/>
          </w:tcPr>
          <w:p w14:paraId="018120FC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51DB1CA4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5DE6A927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2" w:type="dxa"/>
          </w:tcPr>
          <w:p w14:paraId="74F41FD8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673" w:type="dxa"/>
          </w:tcPr>
          <w:p w14:paraId="5476AA23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250" w:type="dxa"/>
          </w:tcPr>
          <w:p w14:paraId="6769E68A" w14:textId="77777777" w:rsidR="004C2362" w:rsidRPr="00D80E1C" w:rsidRDefault="004C2362" w:rsidP="00262BD7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80E1C">
              <w:rPr>
                <w:rFonts w:ascii="Calibri" w:hAnsi="Calibri" w:cs="Calibri"/>
                <w:color w:val="000000"/>
              </w:rPr>
              <w:t>/</w:t>
            </w:r>
          </w:p>
        </w:tc>
      </w:tr>
    </w:tbl>
    <w:p w14:paraId="70402ADF" w14:textId="77777777" w:rsidR="004C2362" w:rsidRPr="000C0DB5" w:rsidRDefault="004C2362" w:rsidP="007B2495">
      <w:pPr>
        <w:widowControl/>
        <w:spacing w:after="0"/>
        <w:jc w:val="left"/>
        <w:rPr>
          <w:rFonts w:ascii="Calibri" w:hAnsi="Calibri" w:cs="Calibri"/>
        </w:rPr>
      </w:pPr>
      <w:r w:rsidRPr="000C0DB5">
        <w:rPr>
          <w:rFonts w:ascii="Calibri" w:hAnsi="Calibri" w:cs="Calibri"/>
        </w:rPr>
        <w:t>N/A: not applicable</w:t>
      </w:r>
    </w:p>
    <w:p w14:paraId="0FBA5120" w14:textId="3318D7E3" w:rsidR="00BA1158" w:rsidRDefault="004C1777" w:rsidP="007B2495">
      <w:pPr>
        <w:spacing w:after="0"/>
      </w:pPr>
      <w:r w:rsidRPr="004C1777">
        <w:rPr>
          <w:rFonts w:ascii="Calibri" w:eastAsia="SimSun" w:hAnsi="Calibri" w:cs="Calibri"/>
          <w:sz w:val="24"/>
          <w:szCs w:val="24"/>
          <w:lang w:eastAsia="en-US" w:bidi="en-US"/>
        </w:rPr>
        <w:t>For every item, a “Yes”</w:t>
      </w:r>
      <w:r w:rsidRPr="004C1777">
        <w:rPr>
          <w:rFonts w:ascii="Calibri" w:eastAsia="SimSun" w:hAnsi="Calibri" w:cs="Calibri" w:hint="eastAsia"/>
          <w:sz w:val="24"/>
          <w:szCs w:val="24"/>
          <w:lang w:eastAsia="en-US" w:bidi="en-US"/>
        </w:rPr>
        <w:t xml:space="preserve"> was assigned</w:t>
      </w:r>
      <w:r w:rsidRPr="004C1777">
        <w:rPr>
          <w:rFonts w:ascii="Calibri" w:eastAsia="SimSun" w:hAnsi="Calibri" w:cs="Calibri"/>
          <w:sz w:val="24"/>
          <w:szCs w:val="24"/>
          <w:lang w:eastAsia="en-US" w:bidi="en-US"/>
        </w:rPr>
        <w:t xml:space="preserve"> one point.</w:t>
      </w:r>
    </w:p>
    <w:sectPr w:rsidR="00BA1158" w:rsidSect="00862C9A">
      <w:pgSz w:w="16838" w:h="11906" w:orient="landscape"/>
      <w:pgMar w:top="1008" w:right="1584" w:bottom="1008" w:left="158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62"/>
    <w:rsid w:val="00011094"/>
    <w:rsid w:val="000525A8"/>
    <w:rsid w:val="00093AEC"/>
    <w:rsid w:val="000B6E68"/>
    <w:rsid w:val="00182D17"/>
    <w:rsid w:val="00222FB6"/>
    <w:rsid w:val="004C1777"/>
    <w:rsid w:val="004C2362"/>
    <w:rsid w:val="00563904"/>
    <w:rsid w:val="005B4B4C"/>
    <w:rsid w:val="0063606B"/>
    <w:rsid w:val="006610A7"/>
    <w:rsid w:val="0071426D"/>
    <w:rsid w:val="007B2495"/>
    <w:rsid w:val="00862C9A"/>
    <w:rsid w:val="008E6182"/>
    <w:rsid w:val="00BA1158"/>
    <w:rsid w:val="00D21A45"/>
    <w:rsid w:val="00D36089"/>
    <w:rsid w:val="00EB303D"/>
    <w:rsid w:val="00F4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E072"/>
  <w15:chartTrackingRefBased/>
  <w15:docId w15:val="{74F1C313-AF73-45B6-B5F2-051E7472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3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2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3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3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3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3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3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3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3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3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3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3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2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C2362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2362"/>
    <w:rPr>
      <w:rFonts w:ascii="DengXian" w:eastAsia="DengXian" w:hAnsi="DengXian"/>
      <w:noProof/>
    </w:rPr>
  </w:style>
  <w:style w:type="table" w:styleId="GridTable2">
    <w:name w:val="Grid Table 2"/>
    <w:basedOn w:val="TableNormal"/>
    <w:uiPriority w:val="47"/>
    <w:rsid w:val="0071426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EC50D0308A748A060C649C3F84318" ma:contentTypeVersion="18" ma:contentTypeDescription="Create a new document." ma:contentTypeScope="" ma:versionID="cab6b3a026d87ec0ea91909263a47e63">
  <xsd:schema xmlns:xsd="http://www.w3.org/2001/XMLSchema" xmlns:xs="http://www.w3.org/2001/XMLSchema" xmlns:p="http://schemas.microsoft.com/office/2006/metadata/properties" xmlns:ns3="8c852d6e-6c89-49f4-96aa-4591d54d9376" xmlns:ns4="efdcd040-917e-4401-8a5d-c97742eb5173" targetNamespace="http://schemas.microsoft.com/office/2006/metadata/properties" ma:root="true" ma:fieldsID="7b310eabc47f6c49c09f8a0d2b5fde7f" ns3:_="" ns4:_="">
    <xsd:import namespace="8c852d6e-6c89-49f4-96aa-4591d54d9376"/>
    <xsd:import namespace="efdcd040-917e-4401-8a5d-c97742eb51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52d6e-6c89-49f4-96aa-4591d54d9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cd040-917e-4401-8a5d-c97742eb5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dcd040-917e-4401-8a5d-c97742eb517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F63E2-0356-4D51-A07A-3C706FF1AE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52d6e-6c89-49f4-96aa-4591d54d9376"/>
    <ds:schemaRef ds:uri="efdcd040-917e-4401-8a5d-c97742eb5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32193B-7E6E-4EED-A6F5-D6EA90D0A4DF}">
  <ds:schemaRefs>
    <ds:schemaRef ds:uri="http://schemas.microsoft.com/office/2006/metadata/properties"/>
    <ds:schemaRef ds:uri="http://schemas.microsoft.com/office/infopath/2007/PartnerControls"/>
    <ds:schemaRef ds:uri="efdcd040-917e-4401-8a5d-c97742eb5173"/>
  </ds:schemaRefs>
</ds:datastoreItem>
</file>

<file path=customXml/itemProps3.xml><?xml version="1.0" encoding="utf-8"?>
<ds:datastoreItem xmlns:ds="http://schemas.openxmlformats.org/officeDocument/2006/customXml" ds:itemID="{7A8A15CC-25EB-46CC-9E8C-AB9654CC733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u Yin</dc:creator>
  <cp:keywords/>
  <dc:description/>
  <cp:lastModifiedBy>#YIN RUOYU#</cp:lastModifiedBy>
  <cp:revision>8</cp:revision>
  <dcterms:created xsi:type="dcterms:W3CDTF">2025-01-24T03:58:00Z</dcterms:created>
  <dcterms:modified xsi:type="dcterms:W3CDTF">2025-01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EC50D0308A748A060C649C3F84318</vt:lpwstr>
  </property>
</Properties>
</file>